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snapToGrid w:val="false"/>
        <w:spacing w:lineRule="auto" w:line="480"/>
        <w:rPr>
          <w:color w:val="000000"/>
          <w:sz w:val="20"/>
        </w:rPr>
      </w:pPr>
      <w:r>
        <w:rPr>
          <w:b/>
          <w:color w:val="000000"/>
          <w:sz w:val="20"/>
        </w:rPr>
        <w:t xml:space="preserve">Table </w:t>
      </w:r>
      <w:r>
        <w:rPr>
          <w:b/>
          <w:color w:val="000000"/>
          <w:sz w:val="20"/>
        </w:rPr>
        <w:t xml:space="preserve">S3. </w:t>
      </w:r>
      <w:r>
        <w:rPr>
          <w:color w:val="000000"/>
          <w:sz w:val="20"/>
        </w:rPr>
        <w:t xml:space="preserve"> Correlation between kininogen-1 expression and the clinicopathologic features of CRC patients.</w:t>
      </w:r>
    </w:p>
    <w:p>
      <w:pPr>
        <w:pStyle w:val="Normal"/>
        <w:snapToGrid w:val="false"/>
        <w:spacing w:lineRule="auto" w:line="480"/>
        <w:rPr>
          <w:sz w:val="20"/>
        </w:rPr>
      </w:pPr>
      <w:r>
        <w:rPr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594360</wp:posOffset>
                </wp:positionH>
                <wp:positionV relativeFrom="paragraph">
                  <wp:posOffset>635</wp:posOffset>
                </wp:positionV>
                <wp:extent cx="3863340" cy="77654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3340" cy="7765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8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64"/>
                              <w:gridCol w:w="540"/>
                              <w:gridCol w:w="540"/>
                              <w:gridCol w:w="540"/>
                              <w:gridCol w:w="684"/>
                              <w:gridCol w:w="1080"/>
                              <w:gridCol w:w="900"/>
                              <w:gridCol w:w="36"/>
                            </w:tblGrid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76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04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Kininogen-1 expression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76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1+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2+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3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Dukes’ stag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0.1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bCs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bCs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bCs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bCs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bCs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TNM-T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color w:val="000000"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ind w:firstLine="196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ind w:firstLine="196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ind w:firstLine="196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TNM-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TNM-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-0.0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925</w:t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color w:val="000000"/>
                                      <w:sz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Tumor locati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sz w:val="20"/>
                                    </w:rPr>
                                    <w:t>-0.04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0.522</w:t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ind w:firstLine="19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Proximal col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ind w:firstLine="19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Distal col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ind w:firstLine="196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Rectu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Differentiatio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-0.0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0.899</w:t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Cs/>
                                      <w:sz w:val="20"/>
                                    </w:rPr>
                                    <w:t xml:space="preserve">Well    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Cs/>
                                      <w:sz w:val="20"/>
                                    </w:rPr>
                                    <w:t xml:space="preserve">Moderate 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Cs/>
                                      <w:sz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ind w:firstLine="19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&lt; 30 m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ind w:firstLine="19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bCs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sz w:val="20"/>
                                    </w:rPr>
                                    <w:t>30 m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4.2pt;height:611.45pt;mso-wrap-distance-left:9pt;mso-wrap-distance-right:9pt;mso-wrap-distance-top:0pt;mso-wrap-distance-bottom:0pt;margin-top:0.05pt;mso-position-vertical-relative:text;margin-left:46.8pt;mso-position-horizontal-relative:text">
                <v:fill opacity="0f"/>
                <v:textbox inset="0in,0in,0in,0in">
                  <w:txbxContent>
                    <w:tbl>
                      <w:tblPr>
                        <w:tblW w:w="608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64"/>
                        <w:gridCol w:w="540"/>
                        <w:gridCol w:w="540"/>
                        <w:gridCol w:w="540"/>
                        <w:gridCol w:w="684"/>
                        <w:gridCol w:w="1080"/>
                        <w:gridCol w:w="900"/>
                        <w:gridCol w:w="36"/>
                      </w:tblGrid>
                      <w:tr>
                        <w:trPr>
                          <w:trHeight w:val="264" w:hRule="atLeast"/>
                        </w:trPr>
                        <w:tc>
                          <w:tcPr>
                            <w:tcW w:w="1764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04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Kininogen-1 expression</w:t>
                            </w:r>
                          </w:p>
                        </w:tc>
                        <w:tc>
                          <w:tcPr>
                            <w:tcW w:w="2016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176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1+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2+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3+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P</w:t>
                            </w:r>
                            <w:r>
                              <w:rPr>
                                <w:sz w:val="20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Dukes’ stag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0.15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bCs/>
                                <w:color w:val="000000"/>
                                <w:sz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bCs/>
                                <w:color w:val="000000"/>
                                <w:sz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bCs/>
                                <w:color w:val="000000"/>
                                <w:sz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bCs/>
                                <w:sz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bCs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bCs/>
                                <w:color w:val="000000"/>
                                <w:sz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TNM-T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color w:val="000000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ind w:firstLine="196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ind w:firstLine="196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ind w:firstLine="196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TNM-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TNM-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-0.00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925</w:t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lang w:val="en-US" w:eastAsia="zh-CN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color w:val="000000"/>
                                <w:sz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Tumor locatio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0"/>
                              </w:rPr>
                              <w:t>-0.04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0.522</w:t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ind w:firstLine="196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Proximal colo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ind w:firstLine="196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Distal colo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ind w:firstLine="196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Rectu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Differentiation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bCs/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-0.00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0.899</w:t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bCs/>
                                <w:sz w:val="20"/>
                              </w:rPr>
                              <w:t xml:space="preserve">Well     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bCs/>
                                <w:sz w:val="20"/>
                              </w:rPr>
                              <w:t xml:space="preserve">Moderate 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bCs/>
                                <w:sz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0.299</w:t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ind w:firstLine="196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&lt; 30 mm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ind w:firstLine="196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bCs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0"/>
                              </w:rPr>
                              <w:t>30 mm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3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36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napToGrid w:val="false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napToGrid w:val="false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HTML"/>
        <w:snapToGrid w:val="false"/>
        <w:spacing w:lineRule="auto" w:line="480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p>
      <w:pPr>
        <w:pStyle w:val="HTML"/>
        <w:snapToGrid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HTML"/>
        <w:snapToGrid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HTML"/>
        <w:snapToGrid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HTML"/>
        <w:snapToGrid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HTML"/>
        <w:snapToGrid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HTML"/>
        <w:snapToGrid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HTML"/>
        <w:snapToGrid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HTML"/>
        <w:snapToGrid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HTML"/>
        <w:snapToGrid w:val="false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/>
          <w:b/>
          <w:sz w:val="20"/>
          <w:szCs w:val="24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</w:pPr>
    <w:rPr>
      <w:rFonts w:ascii="宋体" w:hAnsi="宋体" w:eastAsia="宋体" w:cs="宋体"/>
      <w:kern w:val="0"/>
      <w:lang w:eastAsia="zh-CN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宋体" w:cs="Courier New"/>
      <w:kern w:val="0"/>
      <w:sz w:val="20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3:43:00Z</dcterms:created>
  <dc:creator>Tian</dc:creator>
  <dc:description/>
  <dc:language>en-US</dc:language>
  <cp:lastModifiedBy>消化科</cp:lastModifiedBy>
  <dcterms:modified xsi:type="dcterms:W3CDTF">2013-06-30T12:32:58Z</dcterms:modified>
  <cp:revision>11</cp:revision>
  <dc:subject/>
  <dc:title>Table 4. Cytoplasmic expression of Kininogen-1 in normal colonic mucosa, ACA and colorectal CRC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